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A4B09" w14:textId="77777777" w:rsidR="00734EA0" w:rsidRDefault="00734EA0" w:rsidP="00734EA0">
      <w:pPr>
        <w:rPr>
          <w:rFonts w:ascii="Arial" w:hAnsi="Arial" w:cs="Arial"/>
          <w:b/>
          <w:bCs/>
          <w:color w:val="000000"/>
        </w:rPr>
      </w:pPr>
      <w:r w:rsidRPr="003D11D4">
        <w:rPr>
          <w:rFonts w:ascii="Arial" w:hAnsi="Arial" w:cs="Arial"/>
          <w:b/>
          <w:bCs/>
          <w:color w:val="000000"/>
        </w:rPr>
        <w:t>Table</w:t>
      </w:r>
      <w:r>
        <w:rPr>
          <w:rFonts w:ascii="Arial" w:hAnsi="Arial" w:cs="Arial"/>
          <w:b/>
          <w:bCs/>
          <w:color w:val="000000"/>
        </w:rPr>
        <w:t xml:space="preserve"> </w:t>
      </w:r>
      <w:r w:rsidRPr="003D11D4">
        <w:rPr>
          <w:rFonts w:ascii="Arial" w:hAnsi="Arial" w:cs="Arial"/>
          <w:b/>
          <w:bCs/>
          <w:color w:val="000000"/>
        </w:rPr>
        <w:t>S</w:t>
      </w:r>
      <w:r>
        <w:rPr>
          <w:rFonts w:ascii="Arial" w:hAnsi="Arial" w:cs="Arial"/>
          <w:b/>
          <w:bCs/>
          <w:color w:val="000000"/>
        </w:rPr>
        <w:t>6.</w:t>
      </w:r>
      <w:r w:rsidRPr="003D11D4">
        <w:rPr>
          <w:rFonts w:ascii="Arial" w:hAnsi="Arial" w:cs="Arial"/>
          <w:b/>
          <w:bCs/>
          <w:color w:val="000000"/>
        </w:rPr>
        <w:t xml:space="preserve"> Oligos used in this study</w:t>
      </w:r>
      <w:r>
        <w:rPr>
          <w:rFonts w:ascii="Arial" w:hAnsi="Arial" w:cs="Arial"/>
          <w:b/>
          <w:bCs/>
          <w:color w:val="000000"/>
        </w:rPr>
        <w:t>.</w:t>
      </w:r>
    </w:p>
    <w:p w14:paraId="0FDD667F" w14:textId="77777777" w:rsidR="00734EA0" w:rsidRPr="003D11D4" w:rsidRDefault="00734EA0" w:rsidP="00734EA0"/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7177"/>
      </w:tblGrid>
      <w:tr w:rsidR="00734EA0" w:rsidRPr="003D11D4" w14:paraId="0485C6B9" w14:textId="77777777" w:rsidTr="00614239"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1E1E4" w14:textId="77777777" w:rsidR="00734EA0" w:rsidRPr="003D11D4" w:rsidRDefault="00734EA0" w:rsidP="00614239">
            <w:r w:rsidRPr="003D11D4">
              <w:rPr>
                <w:rFonts w:ascii="Arial" w:hAnsi="Arial" w:cs="Arial"/>
                <w:b/>
                <w:bCs/>
                <w:color w:val="000000"/>
              </w:rPr>
              <w:t>Oligos</w:t>
            </w:r>
          </w:p>
        </w:tc>
        <w:tc>
          <w:tcPr>
            <w:tcW w:w="717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3B3CE" w14:textId="77777777" w:rsidR="00734EA0" w:rsidRPr="003D11D4" w:rsidRDefault="00734EA0" w:rsidP="00614239">
            <w:r w:rsidRPr="003D11D4">
              <w:rPr>
                <w:rFonts w:ascii="Arial" w:hAnsi="Arial" w:cs="Arial"/>
                <w:b/>
                <w:bCs/>
                <w:color w:val="000000"/>
              </w:rPr>
              <w:t>Sequences</w:t>
            </w:r>
          </w:p>
        </w:tc>
      </w:tr>
      <w:tr w:rsidR="00734EA0" w:rsidRPr="003D11D4" w14:paraId="3825950A" w14:textId="77777777" w:rsidTr="00614239">
        <w:tc>
          <w:tcPr>
            <w:tcW w:w="1843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5555E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AF-ESC-702</w:t>
            </w:r>
          </w:p>
        </w:tc>
        <w:tc>
          <w:tcPr>
            <w:tcW w:w="7177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8A66F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GCATCCCCTAAAGATCCAGCCAAACCTCCGGCCAAGGCACAAGTTGTGGGATGGCCACCGGTGAGATCATACCGGAAGAACGTGATGGTTTCCTGCCAAAAATCAAGCGGTGGCCCGGAGGCGGCGGCGTTCGTGAAGggatccgga</w:t>
            </w:r>
          </w:p>
        </w:tc>
      </w:tr>
      <w:tr w:rsidR="00734EA0" w:rsidRPr="003D11D4" w14:paraId="6E9156F4" w14:textId="77777777" w:rsidTr="00614239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37AA1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ESC-RR-1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41C60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ACGTTGTAAAACGACGGCCAGTCGCCGGCACACTCGCATTTAGGCGGGAA</w:t>
            </w:r>
          </w:p>
        </w:tc>
      </w:tr>
      <w:tr w:rsidR="00734EA0" w:rsidRPr="003D11D4" w14:paraId="6E04DEFD" w14:textId="77777777" w:rsidTr="00614239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1C4CD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ESC-RR-3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7D78C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CGTGATTACAAGGATGACGATGACAAGAGAATGGACTGCGACATAGCGTC</w:t>
            </w:r>
          </w:p>
        </w:tc>
      </w:tr>
      <w:tr w:rsidR="00734EA0" w:rsidRPr="003D11D4" w14:paraId="6C9BC4BF" w14:textId="77777777" w:rsidTr="00614239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B748A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ESC-RR-4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2A9E0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TCACACAGGAAACAGCTATGACCATGTTATGGCAACCTTCGGATCGGAGC</w:t>
            </w:r>
          </w:p>
        </w:tc>
      </w:tr>
      <w:tr w:rsidR="00734EA0" w:rsidRPr="003D11D4" w14:paraId="689F3585" w14:textId="77777777" w:rsidTr="00614239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7D371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ESC-RR-5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759DD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TCT TGC TTT CAA GTT TTC AGG CGA</w:t>
            </w:r>
          </w:p>
        </w:tc>
      </w:tr>
      <w:tr w:rsidR="00734EA0" w:rsidRPr="003D11D4" w14:paraId="58040D5A" w14:textId="77777777" w:rsidTr="00614239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51F09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ESC-RR-6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46F71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AAA CTC GCC TGA AAA CTT GAA AGC</w:t>
            </w:r>
          </w:p>
        </w:tc>
      </w:tr>
      <w:tr w:rsidR="00734EA0" w:rsidRPr="003D11D4" w14:paraId="71231FB7" w14:textId="77777777" w:rsidTr="00614239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12497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ESC-QZ-143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5881A" w14:textId="77777777" w:rsidR="00734EA0" w:rsidRPr="003D11D4" w:rsidRDefault="00734EA0" w:rsidP="00614239">
            <w:proofErr w:type="spellStart"/>
            <w:r w:rsidRPr="003D11D4">
              <w:rPr>
                <w:rFonts w:ascii="Arial" w:hAnsi="Arial" w:cs="Arial"/>
                <w:color w:val="000000"/>
              </w:rPr>
              <w:t>AGGTTTGGCTGGATCTTTAGGGGATGCCATcgcctgaaaacttgaaagttt</w:t>
            </w:r>
            <w:proofErr w:type="spellEnd"/>
          </w:p>
        </w:tc>
      </w:tr>
      <w:tr w:rsidR="00734EA0" w:rsidRPr="003D11D4" w14:paraId="02A0437F" w14:textId="77777777" w:rsidTr="00614239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49A40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ESC-QZ-266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E834F" w14:textId="77777777" w:rsidR="00734EA0" w:rsidRPr="003D11D4" w:rsidRDefault="00734EA0" w:rsidP="00614239">
            <w:proofErr w:type="spellStart"/>
            <w:r w:rsidRPr="003D11D4">
              <w:rPr>
                <w:rFonts w:ascii="Arial" w:hAnsi="Arial" w:cs="Arial"/>
                <w:color w:val="000000"/>
              </w:rPr>
              <w:t>TCTTGcaaacagggagcaataaca</w:t>
            </w:r>
            <w:proofErr w:type="spellEnd"/>
          </w:p>
        </w:tc>
      </w:tr>
      <w:tr w:rsidR="00734EA0" w:rsidRPr="003D11D4" w14:paraId="57D79D59" w14:textId="77777777" w:rsidTr="00614239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A11C9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ESC-QZ-267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94423" w14:textId="77777777" w:rsidR="00734EA0" w:rsidRPr="003D11D4" w:rsidRDefault="00734EA0" w:rsidP="00614239">
            <w:proofErr w:type="spellStart"/>
            <w:r w:rsidRPr="003D11D4">
              <w:rPr>
                <w:rFonts w:ascii="Arial" w:hAnsi="Arial" w:cs="Arial"/>
                <w:color w:val="000000"/>
              </w:rPr>
              <w:t>AAACtgttattgctccctgtttgC</w:t>
            </w:r>
            <w:proofErr w:type="spellEnd"/>
          </w:p>
        </w:tc>
      </w:tr>
      <w:tr w:rsidR="00734EA0" w:rsidRPr="003D11D4" w14:paraId="486FCAA1" w14:textId="77777777" w:rsidTr="00614239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C46BD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ESC-QZ-270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26740" w14:textId="77777777" w:rsidR="00734EA0" w:rsidRPr="003D11D4" w:rsidRDefault="00734EA0" w:rsidP="00614239">
            <w:proofErr w:type="spellStart"/>
            <w:r w:rsidRPr="003D11D4">
              <w:rPr>
                <w:rFonts w:ascii="Arial" w:hAnsi="Arial" w:cs="Arial"/>
                <w:color w:val="000000"/>
              </w:rPr>
              <w:t>acgttgtaaaacgacggccagtcgccggcaGGCTGTTGGAGCTAATCCAT</w:t>
            </w:r>
            <w:proofErr w:type="spellEnd"/>
          </w:p>
        </w:tc>
      </w:tr>
      <w:tr w:rsidR="00734EA0" w:rsidRPr="003D11D4" w14:paraId="1ECE80CF" w14:textId="77777777" w:rsidTr="00614239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D6E2A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ESC-QZ-271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7F569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GAGGCTCCCGATGCTCCAATATTAATAGTCTTGAAGACATTAAATCCATC</w:t>
            </w:r>
          </w:p>
        </w:tc>
      </w:tr>
      <w:tr w:rsidR="00734EA0" w:rsidRPr="003D11D4" w14:paraId="47A25294" w14:textId="77777777" w:rsidTr="00614239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0397F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ESC-QZ-272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AB519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CAAGGATGACGATGACAAGAGATAAGATGTCTCCCTGTTATTGCTCC</w:t>
            </w:r>
          </w:p>
        </w:tc>
      </w:tr>
      <w:tr w:rsidR="00734EA0" w:rsidRPr="003D11D4" w14:paraId="7CE6A956" w14:textId="77777777" w:rsidTr="00614239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6D115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ESC-QZ-273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FD9E2" w14:textId="77777777" w:rsidR="00734EA0" w:rsidRPr="003D11D4" w:rsidRDefault="00734EA0" w:rsidP="00614239">
            <w:proofErr w:type="spellStart"/>
            <w:r w:rsidRPr="003D11D4">
              <w:rPr>
                <w:rFonts w:ascii="Arial" w:hAnsi="Arial" w:cs="Arial"/>
                <w:color w:val="000000"/>
              </w:rPr>
              <w:t>cagctatgaccatgttatcgatttGGTCTCGGTAGGTATTGGCG</w:t>
            </w:r>
            <w:proofErr w:type="spellEnd"/>
          </w:p>
        </w:tc>
      </w:tr>
      <w:tr w:rsidR="00734EA0" w:rsidRPr="003D11D4" w14:paraId="19F7B4CF" w14:textId="77777777" w:rsidTr="00614239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B3A5C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ESC-QZ-233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AA77A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TCTTGTGTTGTAGACGATGATGGC</w:t>
            </w:r>
          </w:p>
        </w:tc>
      </w:tr>
      <w:tr w:rsidR="00734EA0" w:rsidRPr="003D11D4" w14:paraId="45357380" w14:textId="77777777" w:rsidTr="00614239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03999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ESC-QZ-234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E789A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AAACGCCATCATCGTCTACAACAC</w:t>
            </w:r>
          </w:p>
        </w:tc>
      </w:tr>
      <w:tr w:rsidR="00734EA0" w:rsidRPr="003D11D4" w14:paraId="0CAC6F0E" w14:textId="77777777" w:rsidTr="00614239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CE140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ESC-QZ-237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A0F5E" w14:textId="77777777" w:rsidR="00734EA0" w:rsidRPr="003D11D4" w:rsidRDefault="00734EA0" w:rsidP="00614239">
            <w:proofErr w:type="spellStart"/>
            <w:r w:rsidRPr="003D11D4">
              <w:rPr>
                <w:rFonts w:ascii="Arial" w:hAnsi="Arial" w:cs="Arial"/>
                <w:color w:val="000000"/>
              </w:rPr>
              <w:t>acgttgtaaaacgacggccagtcgccggcaGTAAATATGAGCATAAATGCCGACG</w:t>
            </w:r>
            <w:proofErr w:type="spellEnd"/>
          </w:p>
        </w:tc>
      </w:tr>
      <w:tr w:rsidR="00734EA0" w:rsidRPr="003D11D4" w14:paraId="48664330" w14:textId="77777777" w:rsidTr="00614239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D20C3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ESC-QZ-238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EA6EB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AGGTTTGGCTGGATCTTTAGGGGATGCCATTTGTCTTTTGGTGATTGTCGTCC</w:t>
            </w:r>
          </w:p>
        </w:tc>
      </w:tr>
      <w:tr w:rsidR="00734EA0" w:rsidRPr="003D11D4" w14:paraId="6A941BD1" w14:textId="77777777" w:rsidTr="00614239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C5CA9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ESC-QZ-239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B792A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t>CGTGATTACAAGGATGACGATGACAAGAGATAAACTTTATTGATTTTTTTTTCAAAATAT</w:t>
            </w:r>
          </w:p>
        </w:tc>
      </w:tr>
      <w:tr w:rsidR="00734EA0" w:rsidRPr="003D11D4" w14:paraId="19EB7AC1" w14:textId="77777777" w:rsidTr="00614239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C1FC7" w14:textId="77777777" w:rsidR="00734EA0" w:rsidRPr="003D11D4" w:rsidRDefault="00734EA0" w:rsidP="00614239">
            <w:r w:rsidRPr="003D11D4">
              <w:rPr>
                <w:rFonts w:ascii="Arial" w:hAnsi="Arial" w:cs="Arial"/>
                <w:color w:val="000000"/>
              </w:rPr>
              <w:lastRenderedPageBreak/>
              <w:t>ESC-QZ-240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C02FD" w14:textId="77777777" w:rsidR="00734EA0" w:rsidRPr="003D11D4" w:rsidRDefault="00734EA0" w:rsidP="00614239">
            <w:proofErr w:type="spellStart"/>
            <w:r w:rsidRPr="003D11D4">
              <w:rPr>
                <w:rFonts w:ascii="Arial" w:hAnsi="Arial" w:cs="Arial"/>
                <w:color w:val="000000"/>
              </w:rPr>
              <w:t>tcacacaggaaacagctatgaccatgttatCGTCTCATTTTGGAGGGAAT</w:t>
            </w:r>
            <w:proofErr w:type="spellEnd"/>
          </w:p>
        </w:tc>
      </w:tr>
      <w:tr w:rsidR="00734EA0" w:rsidRPr="00442250" w14:paraId="73582850" w14:textId="77777777" w:rsidTr="00614239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10597" w14:textId="77777777" w:rsidR="00734EA0" w:rsidRPr="00442250" w:rsidRDefault="00734EA0" w:rsidP="00614239">
            <w:pPr>
              <w:rPr>
                <w:rFonts w:ascii="Arial" w:hAnsi="Arial" w:cs="Arial"/>
                <w:color w:val="000000"/>
              </w:rPr>
            </w:pPr>
            <w:r w:rsidRPr="00442250">
              <w:rPr>
                <w:rFonts w:ascii="Arial" w:hAnsi="Arial" w:cs="Arial"/>
                <w:color w:val="000000"/>
              </w:rPr>
              <w:t>ESC-QZ-363</w:t>
            </w:r>
          </w:p>
        </w:tc>
        <w:tc>
          <w:tcPr>
            <w:tcW w:w="71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07CFF" w14:textId="77777777" w:rsidR="00734EA0" w:rsidRPr="00442250" w:rsidRDefault="00734EA0" w:rsidP="0061423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42250">
              <w:rPr>
                <w:rFonts w:ascii="Arial" w:hAnsi="Arial" w:cs="Arial"/>
                <w:color w:val="000000"/>
              </w:rPr>
              <w:t>CATCCtgtaaaacgacggccagtgcGGCCGCgatcaccaaaaacggaacg</w:t>
            </w:r>
            <w:proofErr w:type="spellEnd"/>
          </w:p>
        </w:tc>
      </w:tr>
      <w:tr w:rsidR="00734EA0" w:rsidRPr="00442250" w14:paraId="26CC9A06" w14:textId="77777777" w:rsidTr="00614239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F7190" w14:textId="77777777" w:rsidR="00734EA0" w:rsidRPr="00442250" w:rsidRDefault="00734EA0" w:rsidP="00614239">
            <w:pPr>
              <w:rPr>
                <w:rFonts w:ascii="Arial" w:hAnsi="Arial" w:cs="Arial"/>
                <w:color w:val="000000"/>
              </w:rPr>
            </w:pPr>
            <w:r w:rsidRPr="00442250">
              <w:rPr>
                <w:rFonts w:ascii="Arial" w:hAnsi="Arial" w:cs="Arial"/>
                <w:color w:val="000000"/>
              </w:rPr>
              <w:t>ESC-QZ-364</w:t>
            </w:r>
          </w:p>
        </w:tc>
        <w:tc>
          <w:tcPr>
            <w:tcW w:w="71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45564" w14:textId="77777777" w:rsidR="00734EA0" w:rsidRPr="00442250" w:rsidRDefault="00734EA0" w:rsidP="0061423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42250">
              <w:rPr>
                <w:rFonts w:ascii="Arial" w:hAnsi="Arial" w:cs="Arial"/>
                <w:color w:val="000000"/>
              </w:rPr>
              <w:t>CATGTTTTCTTTAATGAGCTCGGAGACCATtttcgaagttttttagatgc</w:t>
            </w:r>
            <w:proofErr w:type="spellEnd"/>
          </w:p>
        </w:tc>
      </w:tr>
      <w:tr w:rsidR="00734EA0" w:rsidRPr="00427152" w14:paraId="00C18891" w14:textId="77777777" w:rsidTr="00614239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D909B" w14:textId="77777777" w:rsidR="00734EA0" w:rsidRPr="00427152" w:rsidRDefault="00734EA0" w:rsidP="00614239">
            <w:pPr>
              <w:rPr>
                <w:rFonts w:ascii="Arial" w:hAnsi="Arial" w:cs="Arial"/>
                <w:color w:val="000000"/>
              </w:rPr>
            </w:pPr>
            <w:r w:rsidRPr="00427152">
              <w:rPr>
                <w:rFonts w:ascii="Arial" w:hAnsi="Arial" w:cs="Arial"/>
                <w:color w:val="000000"/>
              </w:rPr>
              <w:t>ESC-QZ-374</w:t>
            </w:r>
          </w:p>
        </w:tc>
        <w:tc>
          <w:tcPr>
            <w:tcW w:w="71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1352B" w14:textId="77777777" w:rsidR="00734EA0" w:rsidRPr="00427152" w:rsidRDefault="00734EA0" w:rsidP="0061423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27152">
              <w:rPr>
                <w:rFonts w:ascii="Arial" w:hAnsi="Arial" w:cs="Arial"/>
                <w:color w:val="000000"/>
              </w:rPr>
              <w:t>TCTTGaactctctcttttgtagtg</w:t>
            </w:r>
            <w:proofErr w:type="spellEnd"/>
          </w:p>
        </w:tc>
      </w:tr>
      <w:tr w:rsidR="00734EA0" w:rsidRPr="00427152" w14:paraId="3172EADD" w14:textId="77777777" w:rsidTr="00614239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0E344" w14:textId="77777777" w:rsidR="00734EA0" w:rsidRPr="00427152" w:rsidRDefault="00734EA0" w:rsidP="00614239">
            <w:pPr>
              <w:rPr>
                <w:rFonts w:ascii="Arial" w:hAnsi="Arial" w:cs="Arial"/>
                <w:color w:val="000000"/>
              </w:rPr>
            </w:pPr>
            <w:r w:rsidRPr="00427152">
              <w:rPr>
                <w:rFonts w:ascii="Arial" w:hAnsi="Arial" w:cs="Arial"/>
                <w:color w:val="000000"/>
              </w:rPr>
              <w:t>ESC-QZ-375</w:t>
            </w:r>
          </w:p>
        </w:tc>
        <w:tc>
          <w:tcPr>
            <w:tcW w:w="71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B7136" w14:textId="77777777" w:rsidR="00734EA0" w:rsidRPr="00427152" w:rsidRDefault="00734EA0" w:rsidP="0061423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27152">
              <w:rPr>
                <w:rFonts w:ascii="Arial" w:hAnsi="Arial" w:cs="Arial"/>
                <w:color w:val="000000"/>
              </w:rPr>
              <w:t>AAACcactacaaaagagagagttC</w:t>
            </w:r>
            <w:proofErr w:type="spellEnd"/>
          </w:p>
        </w:tc>
      </w:tr>
      <w:tr w:rsidR="00734EA0" w:rsidRPr="00427152" w14:paraId="3C32AEDD" w14:textId="77777777" w:rsidTr="00614239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8F1FF" w14:textId="77777777" w:rsidR="00734EA0" w:rsidRPr="00427152" w:rsidRDefault="00734EA0" w:rsidP="00614239">
            <w:pPr>
              <w:rPr>
                <w:rFonts w:ascii="Arial" w:hAnsi="Arial" w:cs="Arial"/>
                <w:color w:val="000000"/>
              </w:rPr>
            </w:pPr>
            <w:r w:rsidRPr="00427152">
              <w:rPr>
                <w:rFonts w:ascii="Arial" w:hAnsi="Arial" w:cs="Arial"/>
                <w:color w:val="000000"/>
              </w:rPr>
              <w:t>ESC-QZ-378</w:t>
            </w:r>
          </w:p>
        </w:tc>
        <w:tc>
          <w:tcPr>
            <w:tcW w:w="71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88D55" w14:textId="77777777" w:rsidR="00734EA0" w:rsidRPr="00427152" w:rsidRDefault="00734EA0" w:rsidP="00614239">
            <w:pPr>
              <w:rPr>
                <w:rFonts w:ascii="Arial" w:hAnsi="Arial" w:cs="Arial"/>
                <w:color w:val="000000"/>
              </w:rPr>
            </w:pPr>
            <w:r w:rsidRPr="00427152">
              <w:rPr>
                <w:rFonts w:ascii="Arial" w:hAnsi="Arial" w:cs="Arial"/>
                <w:color w:val="000000"/>
              </w:rPr>
              <w:t>CAATTTCACACAGGAAACAGCTATGACCATGTTGATGGCTCAGGTCGTACAGG</w:t>
            </w:r>
          </w:p>
        </w:tc>
      </w:tr>
      <w:tr w:rsidR="00734EA0" w:rsidRPr="00427152" w14:paraId="23E2397F" w14:textId="77777777" w:rsidTr="00614239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B2039" w14:textId="77777777" w:rsidR="00734EA0" w:rsidRPr="00427152" w:rsidRDefault="00734EA0" w:rsidP="00614239">
            <w:pPr>
              <w:rPr>
                <w:rFonts w:ascii="Arial" w:hAnsi="Arial" w:cs="Arial"/>
                <w:color w:val="000000"/>
              </w:rPr>
            </w:pPr>
            <w:r w:rsidRPr="00427152">
              <w:rPr>
                <w:rFonts w:ascii="Arial" w:hAnsi="Arial" w:cs="Arial"/>
                <w:color w:val="000000"/>
              </w:rPr>
              <w:t>ESC-QZ-379</w:t>
            </w:r>
          </w:p>
        </w:tc>
        <w:tc>
          <w:tcPr>
            <w:tcW w:w="71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01B40" w14:textId="77777777" w:rsidR="00734EA0" w:rsidRPr="00427152" w:rsidRDefault="00734EA0" w:rsidP="0061423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27152">
              <w:rPr>
                <w:rFonts w:ascii="Arial" w:hAnsi="Arial" w:cs="Arial"/>
                <w:color w:val="000000"/>
              </w:rPr>
              <w:t>CCTCTCCCTTGGAGACCATtccggatcctccTTTAGTAGCGATTGACTTTAGAAGATGGT</w:t>
            </w:r>
            <w:proofErr w:type="spellEnd"/>
          </w:p>
        </w:tc>
      </w:tr>
      <w:tr w:rsidR="00734EA0" w:rsidRPr="00427152" w14:paraId="1063E236" w14:textId="77777777" w:rsidTr="00614239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48F69" w14:textId="77777777" w:rsidR="00734EA0" w:rsidRPr="00427152" w:rsidRDefault="00734EA0" w:rsidP="00614239">
            <w:pPr>
              <w:rPr>
                <w:rFonts w:ascii="Arial" w:hAnsi="Arial" w:cs="Arial"/>
                <w:color w:val="000000"/>
              </w:rPr>
            </w:pPr>
            <w:r w:rsidRPr="00427152">
              <w:rPr>
                <w:rFonts w:ascii="Arial" w:hAnsi="Arial" w:cs="Arial"/>
                <w:color w:val="000000"/>
              </w:rPr>
              <w:t>ESC-QZ-380</w:t>
            </w:r>
          </w:p>
        </w:tc>
        <w:tc>
          <w:tcPr>
            <w:tcW w:w="71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E738D" w14:textId="77777777" w:rsidR="00734EA0" w:rsidRPr="00427152" w:rsidRDefault="00734EA0" w:rsidP="0061423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27152">
              <w:rPr>
                <w:rFonts w:ascii="Arial" w:hAnsi="Arial" w:cs="Arial"/>
                <w:color w:val="000000"/>
              </w:rPr>
              <w:t>GTTGATCAGCGAGGAAGACTTTAAttaaaatttTACGCAATCGTTGTTCCCCA</w:t>
            </w:r>
            <w:proofErr w:type="spellEnd"/>
          </w:p>
        </w:tc>
      </w:tr>
      <w:tr w:rsidR="00734EA0" w:rsidRPr="00427152" w14:paraId="51CEECE6" w14:textId="77777777" w:rsidTr="00614239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9DA00" w14:textId="77777777" w:rsidR="00734EA0" w:rsidRPr="00427152" w:rsidRDefault="00734EA0" w:rsidP="00614239">
            <w:pPr>
              <w:rPr>
                <w:rFonts w:ascii="Arial" w:hAnsi="Arial" w:cs="Arial"/>
                <w:color w:val="000000"/>
              </w:rPr>
            </w:pPr>
            <w:r w:rsidRPr="00427152">
              <w:rPr>
                <w:rFonts w:ascii="Arial" w:hAnsi="Arial" w:cs="Arial"/>
                <w:color w:val="000000"/>
              </w:rPr>
              <w:t>ESC-QZ-381</w:t>
            </w:r>
          </w:p>
        </w:tc>
        <w:tc>
          <w:tcPr>
            <w:tcW w:w="717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D2E88" w14:textId="77777777" w:rsidR="00734EA0" w:rsidRPr="00427152" w:rsidRDefault="00734EA0" w:rsidP="00614239">
            <w:pPr>
              <w:rPr>
                <w:rFonts w:ascii="Arial" w:hAnsi="Arial" w:cs="Arial"/>
                <w:color w:val="000000"/>
              </w:rPr>
            </w:pPr>
            <w:r w:rsidRPr="00427152">
              <w:rPr>
                <w:rFonts w:ascii="Arial" w:hAnsi="Arial" w:cs="Arial"/>
                <w:color w:val="000000"/>
              </w:rPr>
              <w:t>CCCAGTCACGACGTTGTAAAACGACGGCCAGTCCCTCAAACAACCAGCTGAACG</w:t>
            </w:r>
          </w:p>
        </w:tc>
      </w:tr>
    </w:tbl>
    <w:p w14:paraId="0A631710" w14:textId="77777777" w:rsidR="00734EA0" w:rsidRDefault="00734EA0" w:rsidP="00734EA0"/>
    <w:p w14:paraId="0FA79E39" w14:textId="77777777" w:rsidR="002A5A49" w:rsidRDefault="002A5A49"/>
    <w:sectPr w:rsidR="002A5A49" w:rsidSect="00887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EA0"/>
    <w:rsid w:val="002A5A49"/>
    <w:rsid w:val="00734EA0"/>
    <w:rsid w:val="0088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A79513"/>
  <w15:chartTrackingRefBased/>
  <w15:docId w15:val="{CA7A00C7-E954-AE45-B481-5474CCE35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EA0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8-01T16:24:00Z</dcterms:created>
  <dcterms:modified xsi:type="dcterms:W3CDTF">2023-08-01T16:24:00Z</dcterms:modified>
</cp:coreProperties>
</file>